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91F2C" w14:textId="77777777" w:rsidR="00A562F0" w:rsidRDefault="00A562F0"/>
    <w:p w14:paraId="521DC511" w14:textId="77777777" w:rsidR="00D21F91" w:rsidRDefault="00D21F91"/>
    <w:p w14:paraId="239EE8EB" w14:textId="71A44FC8" w:rsidR="00D21F91" w:rsidRDefault="00D21F91" w:rsidP="00D21F91">
      <w:pPr>
        <w:rPr>
          <w:b/>
          <w:bCs/>
        </w:rPr>
      </w:pPr>
      <w:r>
        <w:rPr>
          <w:b/>
          <w:bCs/>
        </w:rPr>
        <w:t>S4 Table</w:t>
      </w:r>
      <w:r>
        <w:rPr>
          <w:b/>
          <w:bCs/>
        </w:rPr>
        <w:t xml:space="preserve">. </w:t>
      </w:r>
      <w:r w:rsidRPr="007B5369">
        <w:rPr>
          <w:b/>
          <w:bCs/>
        </w:rPr>
        <w:t xml:space="preserve"> </w:t>
      </w:r>
      <w:r w:rsidRPr="00D21F91">
        <w:rPr>
          <w:b/>
        </w:rPr>
        <w:t>Overview of forecasting ability of National Meteorological Departments</w:t>
      </w:r>
    </w:p>
    <w:tbl>
      <w:tblPr>
        <w:tblStyle w:val="TableGrid"/>
        <w:tblW w:w="15594" w:type="dxa"/>
        <w:tblInd w:w="-998" w:type="dxa"/>
        <w:tblLayout w:type="fixed"/>
        <w:tblLook w:val="06A0" w:firstRow="1" w:lastRow="0" w:firstColumn="1" w:lastColumn="0" w:noHBand="1" w:noVBand="1"/>
      </w:tblPr>
      <w:tblGrid>
        <w:gridCol w:w="2269"/>
        <w:gridCol w:w="2693"/>
        <w:gridCol w:w="3131"/>
        <w:gridCol w:w="2114"/>
        <w:gridCol w:w="2126"/>
        <w:gridCol w:w="3261"/>
      </w:tblGrid>
      <w:tr w:rsidR="00D21F91" w:rsidRPr="007B5369" w14:paraId="65FA41ED" w14:textId="77777777" w:rsidTr="007963A6">
        <w:trPr>
          <w:trHeight w:val="1587"/>
        </w:trPr>
        <w:tc>
          <w:tcPr>
            <w:tcW w:w="2269" w:type="dxa"/>
          </w:tcPr>
          <w:p w14:paraId="225A437C" w14:textId="77777777" w:rsidR="00D21F91" w:rsidRPr="007B5369" w:rsidRDefault="00D21F91" w:rsidP="007963A6">
            <w:pPr>
              <w:rPr>
                <w:b/>
                <w:bCs/>
              </w:rPr>
            </w:pPr>
            <w:r w:rsidRPr="007B5369">
              <w:rPr>
                <w:b/>
                <w:bCs/>
              </w:rPr>
              <w:t xml:space="preserve">Name of Country/Met Department  </w:t>
            </w:r>
          </w:p>
        </w:tc>
        <w:tc>
          <w:tcPr>
            <w:tcW w:w="2693" w:type="dxa"/>
          </w:tcPr>
          <w:p w14:paraId="7BDBA3CA" w14:textId="77777777" w:rsidR="00D21F91" w:rsidRPr="007B5369" w:rsidRDefault="00D21F91" w:rsidP="007963A6">
            <w:pPr>
              <w:rPr>
                <w:rFonts w:eastAsia="Calibri"/>
                <w:b/>
                <w:bCs/>
              </w:rPr>
            </w:pPr>
            <w:r w:rsidRPr="007B5369">
              <w:rPr>
                <w:rFonts w:eastAsia="Calibri"/>
                <w:b/>
                <w:bCs/>
              </w:rPr>
              <w:t>Ability to forecast and give advanced warning on extreme weather events such as storms (e.g., monsoon) and heatwaves? *(Y/N)</w:t>
            </w:r>
          </w:p>
        </w:tc>
        <w:tc>
          <w:tcPr>
            <w:tcW w:w="3131" w:type="dxa"/>
          </w:tcPr>
          <w:p w14:paraId="342781FB" w14:textId="77777777" w:rsidR="00D21F91" w:rsidRPr="007B5369" w:rsidRDefault="00D21F91" w:rsidP="007963A6">
            <w:pPr>
              <w:rPr>
                <w:rFonts w:eastAsia="Calibri"/>
                <w:b/>
                <w:bCs/>
              </w:rPr>
            </w:pPr>
            <w:r w:rsidRPr="007B5369">
              <w:rPr>
                <w:rFonts w:eastAsia="Calibri"/>
                <w:b/>
                <w:bCs/>
              </w:rPr>
              <w:t xml:space="preserve">Which Specific forecasting ability mentioned? specify, </w:t>
            </w:r>
          </w:p>
        </w:tc>
        <w:tc>
          <w:tcPr>
            <w:tcW w:w="2114" w:type="dxa"/>
          </w:tcPr>
          <w:p w14:paraId="6AB24EED" w14:textId="77777777" w:rsidR="00D21F91" w:rsidRPr="007B5369" w:rsidRDefault="00D21F91" w:rsidP="007963A6">
            <w:pPr>
              <w:rPr>
                <w:rFonts w:eastAsia="Calibri"/>
                <w:b/>
                <w:bCs/>
              </w:rPr>
            </w:pPr>
            <w:r w:rsidRPr="007B5369">
              <w:rPr>
                <w:rFonts w:eastAsia="Calibri"/>
                <w:b/>
                <w:bCs/>
              </w:rPr>
              <w:t>Other forecasting abilities related to drivers such as floods and drought? (Y/N)</w:t>
            </w:r>
          </w:p>
        </w:tc>
        <w:tc>
          <w:tcPr>
            <w:tcW w:w="2126" w:type="dxa"/>
          </w:tcPr>
          <w:p w14:paraId="558AC4A5" w14:textId="77777777" w:rsidR="00D21F91" w:rsidRPr="007B5369" w:rsidRDefault="00D21F91" w:rsidP="007963A6">
            <w:pPr>
              <w:rPr>
                <w:rFonts w:eastAsia="Calibri"/>
                <w:b/>
                <w:bCs/>
              </w:rPr>
            </w:pPr>
            <w:r w:rsidRPr="007B5369">
              <w:rPr>
                <w:rFonts w:eastAsia="Calibri"/>
                <w:b/>
                <w:bCs/>
              </w:rPr>
              <w:t>Which Specific forecasting ability mentioned?  Specify.</w:t>
            </w:r>
          </w:p>
        </w:tc>
        <w:tc>
          <w:tcPr>
            <w:tcW w:w="3261" w:type="dxa"/>
          </w:tcPr>
          <w:p w14:paraId="47A6D305" w14:textId="77777777" w:rsidR="00D21F91" w:rsidRPr="007B5369" w:rsidRDefault="00D21F91" w:rsidP="007963A6">
            <w:pPr>
              <w:rPr>
                <w:b/>
                <w:bCs/>
              </w:rPr>
            </w:pPr>
            <w:r w:rsidRPr="007B5369">
              <w:rPr>
                <w:b/>
                <w:bCs/>
              </w:rPr>
              <w:t xml:space="preserve">Note </w:t>
            </w:r>
          </w:p>
        </w:tc>
      </w:tr>
      <w:tr w:rsidR="00D21F91" w:rsidRPr="007B5369" w14:paraId="1A3A7DBD" w14:textId="77777777" w:rsidTr="007963A6">
        <w:trPr>
          <w:trHeight w:val="300"/>
        </w:trPr>
        <w:tc>
          <w:tcPr>
            <w:tcW w:w="2269" w:type="dxa"/>
          </w:tcPr>
          <w:p w14:paraId="4CC01C81" w14:textId="77777777" w:rsidR="00D21F91" w:rsidRPr="007B5369" w:rsidRDefault="00D21F91" w:rsidP="007963A6">
            <w:pPr>
              <w:pStyle w:val="Heading4"/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7B5369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ndia- India Meteorological Department</w:t>
            </w:r>
          </w:p>
          <w:p w14:paraId="011260ED" w14:textId="77777777" w:rsidR="00D21F91" w:rsidRPr="007B5369" w:rsidRDefault="00D21F91" w:rsidP="007963A6"/>
        </w:tc>
        <w:tc>
          <w:tcPr>
            <w:tcW w:w="2693" w:type="dxa"/>
          </w:tcPr>
          <w:p w14:paraId="391D1254" w14:textId="77777777" w:rsidR="00D21F91" w:rsidRPr="007B5369" w:rsidRDefault="00D21F91" w:rsidP="007963A6">
            <w:r w:rsidRPr="007B5369">
              <w:t>Y</w:t>
            </w:r>
          </w:p>
        </w:tc>
        <w:tc>
          <w:tcPr>
            <w:tcW w:w="3131" w:type="dxa"/>
          </w:tcPr>
          <w:p w14:paraId="2B54FD21" w14:textId="77777777" w:rsidR="00D21F91" w:rsidRPr="007B5369" w:rsidRDefault="00D21F91" w:rsidP="007963A6">
            <w:r>
              <w:rPr>
                <w:rFonts w:eastAsia="Calibri"/>
              </w:rPr>
              <w:t>C</w:t>
            </w:r>
            <w:r w:rsidRPr="007B5369">
              <w:rPr>
                <w:rFonts w:eastAsia="Calibri"/>
              </w:rPr>
              <w:t>yclones, thunderstorms, extreme Heavy rainfall, heat wave, cold wave, fog</w:t>
            </w:r>
            <w:r w:rsidRPr="007B5369">
              <w:t xml:space="preserve">, cyclones (hourly bulleting) </w:t>
            </w:r>
          </w:p>
          <w:p w14:paraId="767FAD68" w14:textId="77777777" w:rsidR="00D21F91" w:rsidRPr="007B5369" w:rsidRDefault="00D21F91" w:rsidP="007963A6">
            <w:pPr>
              <w:rPr>
                <w:rFonts w:eastAsia="Arial"/>
              </w:rPr>
            </w:pPr>
          </w:p>
          <w:p w14:paraId="1B2C677E" w14:textId="77777777" w:rsidR="00D21F91" w:rsidRPr="007B5369" w:rsidRDefault="00D21F91" w:rsidP="007963A6">
            <w:r w:rsidRPr="007B5369">
              <w:rPr>
                <w:rFonts w:eastAsia="Arial"/>
              </w:rPr>
              <w:t>ENSO Forecast (El Niño</w:t>
            </w:r>
            <w:r w:rsidRPr="007B5369">
              <w:t xml:space="preserve"> and </w:t>
            </w:r>
            <w:r w:rsidRPr="007B5369">
              <w:rPr>
                <w:rFonts w:eastAsia="Arial"/>
              </w:rPr>
              <w:t>La Niña)</w:t>
            </w:r>
            <w:r w:rsidRPr="007B5369">
              <w:t xml:space="preserve"> </w:t>
            </w:r>
          </w:p>
        </w:tc>
        <w:tc>
          <w:tcPr>
            <w:tcW w:w="2114" w:type="dxa"/>
          </w:tcPr>
          <w:p w14:paraId="118B183B" w14:textId="77777777" w:rsidR="00D21F91" w:rsidRPr="007B5369" w:rsidRDefault="00D21F91" w:rsidP="007963A6">
            <w:r w:rsidRPr="007B5369">
              <w:t>Y</w:t>
            </w:r>
          </w:p>
        </w:tc>
        <w:tc>
          <w:tcPr>
            <w:tcW w:w="2126" w:type="dxa"/>
          </w:tcPr>
          <w:p w14:paraId="202D3F8A" w14:textId="77777777" w:rsidR="00D21F91" w:rsidRPr="007B5369" w:rsidRDefault="00D21F91" w:rsidP="007963A6">
            <w:r w:rsidRPr="007B5369">
              <w:t xml:space="preserve">Flash flood, drought </w:t>
            </w:r>
          </w:p>
        </w:tc>
        <w:tc>
          <w:tcPr>
            <w:tcW w:w="3261" w:type="dxa"/>
          </w:tcPr>
          <w:p w14:paraId="02EB5C24" w14:textId="77777777" w:rsidR="00D21F91" w:rsidRPr="007B5369" w:rsidRDefault="00D21F91" w:rsidP="007963A6">
            <w:r w:rsidRPr="007B5369">
              <w:t xml:space="preserve">Seasonal forecast, extended range forecast and short to medium range National capacity for cyclone forecast </w:t>
            </w:r>
          </w:p>
        </w:tc>
      </w:tr>
      <w:tr w:rsidR="00D21F91" w:rsidRPr="007B5369" w14:paraId="38B4A368" w14:textId="77777777" w:rsidTr="007963A6">
        <w:trPr>
          <w:trHeight w:val="300"/>
        </w:trPr>
        <w:tc>
          <w:tcPr>
            <w:tcW w:w="2269" w:type="dxa"/>
          </w:tcPr>
          <w:p w14:paraId="50F67907" w14:textId="77777777" w:rsidR="00D21F91" w:rsidRPr="007B5369" w:rsidRDefault="00D21F91" w:rsidP="007963A6">
            <w:r w:rsidRPr="007B5369">
              <w:t>Pakistan- Meteorological Department</w:t>
            </w:r>
          </w:p>
        </w:tc>
        <w:tc>
          <w:tcPr>
            <w:tcW w:w="2693" w:type="dxa"/>
          </w:tcPr>
          <w:p w14:paraId="1A8DE952" w14:textId="77777777" w:rsidR="00D21F91" w:rsidRPr="007B5369" w:rsidRDefault="00D21F91" w:rsidP="007963A6">
            <w:r w:rsidRPr="007B5369">
              <w:t>Y</w:t>
            </w:r>
          </w:p>
        </w:tc>
        <w:tc>
          <w:tcPr>
            <w:tcW w:w="3131" w:type="dxa"/>
          </w:tcPr>
          <w:p w14:paraId="513CB838" w14:textId="77777777" w:rsidR="00D21F91" w:rsidRPr="007B5369" w:rsidRDefault="00D21F91" w:rsidP="007963A6">
            <w:pPr>
              <w:rPr>
                <w:rFonts w:eastAsia="Open Sans"/>
              </w:rPr>
            </w:pPr>
            <w:r w:rsidRPr="007B5369">
              <w:rPr>
                <w:rFonts w:eastAsia="Open Sans"/>
              </w:rPr>
              <w:t xml:space="preserve">Heat waves, Rain-wind/thunderstorm, Heavy Snow fall, Dense fog, heavy rain </w:t>
            </w:r>
          </w:p>
        </w:tc>
        <w:tc>
          <w:tcPr>
            <w:tcW w:w="2114" w:type="dxa"/>
          </w:tcPr>
          <w:p w14:paraId="2174167C" w14:textId="77777777" w:rsidR="00D21F91" w:rsidRPr="007B5369" w:rsidRDefault="00D21F91" w:rsidP="007963A6">
            <w:r w:rsidRPr="007B5369">
              <w:t>Y</w:t>
            </w:r>
          </w:p>
        </w:tc>
        <w:tc>
          <w:tcPr>
            <w:tcW w:w="2126" w:type="dxa"/>
          </w:tcPr>
          <w:p w14:paraId="7D8F5A3A" w14:textId="77777777" w:rsidR="00D21F91" w:rsidRPr="007B5369" w:rsidRDefault="00D21F91" w:rsidP="007963A6">
            <w:r w:rsidRPr="007B5369">
              <w:t xml:space="preserve">Flash flood, drought </w:t>
            </w:r>
          </w:p>
        </w:tc>
        <w:tc>
          <w:tcPr>
            <w:tcW w:w="3261" w:type="dxa"/>
          </w:tcPr>
          <w:p w14:paraId="7F855256" w14:textId="77777777" w:rsidR="00D21F91" w:rsidRPr="007B5369" w:rsidRDefault="00D21F91" w:rsidP="007963A6">
            <w:r w:rsidRPr="007B5369">
              <w:t xml:space="preserve">Much emphasis is on drought and flood. Little info on heavy thunderstorm </w:t>
            </w:r>
          </w:p>
        </w:tc>
      </w:tr>
      <w:tr w:rsidR="00D21F91" w:rsidRPr="007B5369" w14:paraId="6E28D237" w14:textId="77777777" w:rsidTr="007963A6">
        <w:trPr>
          <w:trHeight w:val="330"/>
        </w:trPr>
        <w:tc>
          <w:tcPr>
            <w:tcW w:w="2269" w:type="dxa"/>
          </w:tcPr>
          <w:p w14:paraId="04ED917F" w14:textId="77777777" w:rsidR="00D21F91" w:rsidRPr="007B5369" w:rsidRDefault="00D21F91" w:rsidP="007963A6">
            <w:r w:rsidRPr="007B5369">
              <w:t xml:space="preserve">Bangladesh- Meteorological Department </w:t>
            </w:r>
          </w:p>
        </w:tc>
        <w:tc>
          <w:tcPr>
            <w:tcW w:w="2693" w:type="dxa"/>
          </w:tcPr>
          <w:p w14:paraId="28F357E8" w14:textId="77777777" w:rsidR="00D21F91" w:rsidRPr="007B5369" w:rsidRDefault="00D21F91" w:rsidP="007963A6">
            <w:r w:rsidRPr="007B5369">
              <w:t>Y</w:t>
            </w:r>
          </w:p>
        </w:tc>
        <w:tc>
          <w:tcPr>
            <w:tcW w:w="3131" w:type="dxa"/>
          </w:tcPr>
          <w:p w14:paraId="1A801D8D" w14:textId="77777777" w:rsidR="00D21F91" w:rsidRPr="007B5369" w:rsidRDefault="00D21F91" w:rsidP="007963A6">
            <w:r w:rsidRPr="007B5369">
              <w:t xml:space="preserve">Cyclone, Heat wave, Extreme rainfall heavy fog. </w:t>
            </w:r>
          </w:p>
        </w:tc>
        <w:tc>
          <w:tcPr>
            <w:tcW w:w="2114" w:type="dxa"/>
          </w:tcPr>
          <w:p w14:paraId="3FFA5B87" w14:textId="77777777" w:rsidR="00D21F91" w:rsidRPr="007B5369" w:rsidRDefault="00D21F91" w:rsidP="007963A6">
            <w:r w:rsidRPr="007B5369">
              <w:t>Y</w:t>
            </w:r>
          </w:p>
        </w:tc>
        <w:tc>
          <w:tcPr>
            <w:tcW w:w="2126" w:type="dxa"/>
          </w:tcPr>
          <w:p w14:paraId="02961174" w14:textId="77777777" w:rsidR="00D21F91" w:rsidRPr="007B5369" w:rsidRDefault="00D21F91" w:rsidP="007963A6">
            <w:r w:rsidRPr="007B5369">
              <w:t xml:space="preserve">Drought, flood </w:t>
            </w:r>
          </w:p>
        </w:tc>
        <w:tc>
          <w:tcPr>
            <w:tcW w:w="3261" w:type="dxa"/>
          </w:tcPr>
          <w:p w14:paraId="52284696" w14:textId="77777777" w:rsidR="00D21F91" w:rsidRPr="007B5369" w:rsidRDefault="00D21F91" w:rsidP="007963A6"/>
        </w:tc>
      </w:tr>
      <w:tr w:rsidR="00D21F91" w:rsidRPr="007B5369" w14:paraId="384AA94B" w14:textId="77777777" w:rsidTr="007963A6">
        <w:trPr>
          <w:trHeight w:val="300"/>
        </w:trPr>
        <w:tc>
          <w:tcPr>
            <w:tcW w:w="2269" w:type="dxa"/>
          </w:tcPr>
          <w:p w14:paraId="2F158423" w14:textId="77777777" w:rsidR="00D21F91" w:rsidRPr="007B5369" w:rsidRDefault="00D21F91" w:rsidP="007963A6">
            <w:r w:rsidRPr="007B5369">
              <w:t xml:space="preserve">Afghanistan- Meteorological Department </w:t>
            </w:r>
          </w:p>
        </w:tc>
        <w:tc>
          <w:tcPr>
            <w:tcW w:w="2693" w:type="dxa"/>
          </w:tcPr>
          <w:p w14:paraId="677B0BCD" w14:textId="77777777" w:rsidR="00D21F91" w:rsidRPr="007B5369" w:rsidRDefault="00D21F91" w:rsidP="007963A6">
            <w:r w:rsidRPr="007B5369">
              <w:t>Y</w:t>
            </w:r>
          </w:p>
        </w:tc>
        <w:tc>
          <w:tcPr>
            <w:tcW w:w="3131" w:type="dxa"/>
          </w:tcPr>
          <w:p w14:paraId="7680B68C" w14:textId="77777777" w:rsidR="00D21F91" w:rsidRPr="007B5369" w:rsidRDefault="00D21F91" w:rsidP="007963A6">
            <w:r w:rsidRPr="007B5369">
              <w:t xml:space="preserve">Extreme temperature, Extreme/ Heavy rainfall/precipitation, thunderstorm, </w:t>
            </w:r>
          </w:p>
        </w:tc>
        <w:tc>
          <w:tcPr>
            <w:tcW w:w="2114" w:type="dxa"/>
          </w:tcPr>
          <w:p w14:paraId="42E81B76" w14:textId="77777777" w:rsidR="00D21F91" w:rsidRPr="007B5369" w:rsidRDefault="00D21F91" w:rsidP="007963A6">
            <w:r w:rsidRPr="007B5369">
              <w:t>Y</w:t>
            </w:r>
          </w:p>
        </w:tc>
        <w:tc>
          <w:tcPr>
            <w:tcW w:w="2126" w:type="dxa"/>
          </w:tcPr>
          <w:p w14:paraId="5D72486B" w14:textId="77777777" w:rsidR="00D21F91" w:rsidRPr="007B5369" w:rsidRDefault="00D21F91" w:rsidP="007963A6">
            <w:pPr>
              <w:rPr>
                <w:rFonts w:eastAsia="Calibri"/>
              </w:rPr>
            </w:pPr>
            <w:r w:rsidRPr="007B5369">
              <w:rPr>
                <w:rFonts w:eastAsia="Calibri"/>
              </w:rPr>
              <w:t>flash floods and snow</w:t>
            </w:r>
          </w:p>
        </w:tc>
        <w:tc>
          <w:tcPr>
            <w:tcW w:w="3261" w:type="dxa"/>
          </w:tcPr>
          <w:p w14:paraId="045126D0" w14:textId="77777777" w:rsidR="00D21F91" w:rsidRPr="007B5369" w:rsidRDefault="00D21F91" w:rsidP="007963A6">
            <w:pPr>
              <w:spacing w:line="259" w:lineRule="auto"/>
            </w:pPr>
            <w:r w:rsidRPr="007B5369">
              <w:t xml:space="preserve">These weather events are stated on the Met </w:t>
            </w:r>
            <w:r>
              <w:t>Department</w:t>
            </w:r>
            <w:r w:rsidRPr="007B5369">
              <w:t xml:space="preserve"> website, but it is not clear if the country has the forecasting capabilities. </w:t>
            </w:r>
          </w:p>
        </w:tc>
      </w:tr>
      <w:tr w:rsidR="00D21F91" w:rsidRPr="007B5369" w14:paraId="00050F39" w14:textId="77777777" w:rsidTr="007963A6">
        <w:trPr>
          <w:trHeight w:val="300"/>
        </w:trPr>
        <w:tc>
          <w:tcPr>
            <w:tcW w:w="2269" w:type="dxa"/>
          </w:tcPr>
          <w:p w14:paraId="234D70C6" w14:textId="77777777" w:rsidR="00D21F91" w:rsidRPr="007B5369" w:rsidRDefault="00D21F91" w:rsidP="007963A6">
            <w:r w:rsidRPr="007B5369">
              <w:t>Sri Lanka- Department of Meteorology</w:t>
            </w:r>
          </w:p>
        </w:tc>
        <w:tc>
          <w:tcPr>
            <w:tcW w:w="2693" w:type="dxa"/>
          </w:tcPr>
          <w:p w14:paraId="6CEC1D31" w14:textId="77777777" w:rsidR="00D21F91" w:rsidRPr="007B5369" w:rsidRDefault="00D21F91" w:rsidP="007963A6">
            <w:pPr>
              <w:spacing w:line="259" w:lineRule="auto"/>
            </w:pPr>
            <w:r w:rsidRPr="007B5369">
              <w:t>Y</w:t>
            </w:r>
          </w:p>
        </w:tc>
        <w:tc>
          <w:tcPr>
            <w:tcW w:w="3131" w:type="dxa"/>
          </w:tcPr>
          <w:p w14:paraId="3928C2A8" w14:textId="77777777" w:rsidR="00D21F91" w:rsidRPr="007B5369" w:rsidRDefault="00D21F91" w:rsidP="007963A6">
            <w:pPr>
              <w:rPr>
                <w:rFonts w:eastAsia="Calibri"/>
              </w:rPr>
            </w:pPr>
            <w:r w:rsidRPr="007B5369">
              <w:rPr>
                <w:rFonts w:eastAsia="Calibri"/>
              </w:rPr>
              <w:t xml:space="preserve">Heavy showers or thundershowers, strong winds and rough seas, forecasts of ENSO </w:t>
            </w:r>
          </w:p>
        </w:tc>
        <w:tc>
          <w:tcPr>
            <w:tcW w:w="2114" w:type="dxa"/>
          </w:tcPr>
          <w:p w14:paraId="6BC0898F" w14:textId="77777777" w:rsidR="00D21F91" w:rsidRPr="007B5369" w:rsidRDefault="00D21F91" w:rsidP="007963A6">
            <w:r w:rsidRPr="007B5369">
              <w:t>NS</w:t>
            </w:r>
          </w:p>
        </w:tc>
        <w:tc>
          <w:tcPr>
            <w:tcW w:w="2126" w:type="dxa"/>
          </w:tcPr>
          <w:p w14:paraId="546A2DAE" w14:textId="77777777" w:rsidR="00D21F91" w:rsidRPr="007B5369" w:rsidRDefault="00D21F91" w:rsidP="007963A6">
            <w:r w:rsidRPr="007B5369">
              <w:t>NS</w:t>
            </w:r>
          </w:p>
        </w:tc>
        <w:tc>
          <w:tcPr>
            <w:tcW w:w="3261" w:type="dxa"/>
          </w:tcPr>
          <w:p w14:paraId="08675A6F" w14:textId="77777777" w:rsidR="00D21F91" w:rsidRPr="007B5369" w:rsidRDefault="00D21F91" w:rsidP="007963A6">
            <w:r w:rsidRPr="007B5369">
              <w:t>No identified forecasti</w:t>
            </w:r>
            <w:r>
              <w:t xml:space="preserve">ng capabilities on the Met Department </w:t>
            </w:r>
            <w:r w:rsidRPr="007B5369">
              <w:t xml:space="preserve">website and the reports. However, the stated weather events were mentioned on the sites  </w:t>
            </w:r>
          </w:p>
        </w:tc>
      </w:tr>
      <w:tr w:rsidR="00D21F91" w:rsidRPr="007B5369" w14:paraId="76E1DC06" w14:textId="77777777" w:rsidTr="007963A6">
        <w:trPr>
          <w:trHeight w:val="300"/>
        </w:trPr>
        <w:tc>
          <w:tcPr>
            <w:tcW w:w="2269" w:type="dxa"/>
          </w:tcPr>
          <w:p w14:paraId="5D25A857" w14:textId="77777777" w:rsidR="00D21F91" w:rsidRPr="007B5369" w:rsidRDefault="00D21F91" w:rsidP="007963A6">
            <w:r w:rsidRPr="007B5369">
              <w:t xml:space="preserve">Bhutan- </w:t>
            </w:r>
            <w:r w:rsidRPr="007B5369">
              <w:rPr>
                <w:rFonts w:eastAsia="Calibri"/>
              </w:rPr>
              <w:t xml:space="preserve">National Center </w:t>
            </w:r>
            <w:r>
              <w:rPr>
                <w:rFonts w:eastAsia="Calibri"/>
              </w:rPr>
              <w:t xml:space="preserve">for Hydrology </w:t>
            </w:r>
            <w:r>
              <w:rPr>
                <w:rFonts w:eastAsia="Calibri"/>
              </w:rPr>
              <w:lastRenderedPageBreak/>
              <w:t>a</w:t>
            </w:r>
            <w:r w:rsidRPr="007B5369">
              <w:rPr>
                <w:rFonts w:eastAsia="Calibri"/>
              </w:rPr>
              <w:t>nd Meteorology</w:t>
            </w:r>
          </w:p>
        </w:tc>
        <w:tc>
          <w:tcPr>
            <w:tcW w:w="2693" w:type="dxa"/>
          </w:tcPr>
          <w:p w14:paraId="08B7F903" w14:textId="77777777" w:rsidR="00D21F91" w:rsidRPr="007B5369" w:rsidRDefault="00D21F91" w:rsidP="007963A6">
            <w:r w:rsidRPr="007B5369">
              <w:lastRenderedPageBreak/>
              <w:t>Y</w:t>
            </w:r>
          </w:p>
        </w:tc>
        <w:tc>
          <w:tcPr>
            <w:tcW w:w="3131" w:type="dxa"/>
          </w:tcPr>
          <w:p w14:paraId="14D89C8B" w14:textId="77777777" w:rsidR="00D21F91" w:rsidRPr="007B5369" w:rsidRDefault="00D21F91" w:rsidP="007963A6">
            <w:pPr>
              <w:rPr>
                <w:rFonts w:eastAsia="Calibri"/>
              </w:rPr>
            </w:pPr>
            <w:r w:rsidRPr="007B5369">
              <w:t xml:space="preserve">Cyclone, </w:t>
            </w:r>
            <w:r w:rsidRPr="007B5369">
              <w:rPr>
                <w:rFonts w:eastAsia="Calibri"/>
              </w:rPr>
              <w:t>extremely heavy rain</w:t>
            </w:r>
          </w:p>
        </w:tc>
        <w:tc>
          <w:tcPr>
            <w:tcW w:w="2114" w:type="dxa"/>
          </w:tcPr>
          <w:p w14:paraId="54FA39AA" w14:textId="77777777" w:rsidR="00D21F91" w:rsidRPr="007B5369" w:rsidRDefault="00D21F91" w:rsidP="007963A6">
            <w:r w:rsidRPr="007B5369">
              <w:t>Y</w:t>
            </w:r>
          </w:p>
        </w:tc>
        <w:tc>
          <w:tcPr>
            <w:tcW w:w="2126" w:type="dxa"/>
          </w:tcPr>
          <w:p w14:paraId="1E831F4D" w14:textId="77777777" w:rsidR="00D21F91" w:rsidRPr="007B5369" w:rsidRDefault="00D21F91" w:rsidP="007963A6">
            <w:r w:rsidRPr="007B5369">
              <w:t>Flood</w:t>
            </w:r>
          </w:p>
          <w:p w14:paraId="2754A012" w14:textId="77777777" w:rsidR="00D21F91" w:rsidRPr="007B5369" w:rsidRDefault="00D21F91" w:rsidP="007963A6"/>
        </w:tc>
        <w:tc>
          <w:tcPr>
            <w:tcW w:w="3261" w:type="dxa"/>
          </w:tcPr>
          <w:p w14:paraId="748D96DF" w14:textId="77777777" w:rsidR="00D21F91" w:rsidRPr="007B5369" w:rsidRDefault="00D21F91" w:rsidP="007963A6">
            <w:pPr>
              <w:rPr>
                <w:rFonts w:eastAsia="Calibri"/>
              </w:rPr>
            </w:pPr>
            <w:r w:rsidRPr="007B5369">
              <w:t xml:space="preserve">Emphasis placed on </w:t>
            </w:r>
            <w:r w:rsidRPr="007B5369">
              <w:rPr>
                <w:rFonts w:eastAsia="Calibri"/>
              </w:rPr>
              <w:t xml:space="preserve">Cyclonic storm and rainfall forecasting.  </w:t>
            </w:r>
            <w:r w:rsidRPr="007B5369">
              <w:rPr>
                <w:rFonts w:eastAsia="Calibri"/>
              </w:rPr>
              <w:lastRenderedPageBreak/>
              <w:t>Information derived from WMO</w:t>
            </w:r>
          </w:p>
        </w:tc>
      </w:tr>
      <w:tr w:rsidR="00D21F91" w:rsidRPr="007B5369" w14:paraId="64A46883" w14:textId="77777777" w:rsidTr="007963A6">
        <w:trPr>
          <w:trHeight w:val="360"/>
        </w:trPr>
        <w:tc>
          <w:tcPr>
            <w:tcW w:w="2269" w:type="dxa"/>
          </w:tcPr>
          <w:p w14:paraId="51C2CB7D" w14:textId="77777777" w:rsidR="00D21F91" w:rsidRPr="007B5369" w:rsidRDefault="00D21F91" w:rsidP="007963A6">
            <w:pPr>
              <w:rPr>
                <w:rFonts w:eastAsia="Calibri"/>
              </w:rPr>
            </w:pPr>
            <w:r>
              <w:lastRenderedPageBreak/>
              <w:t>Nepal-</w:t>
            </w:r>
            <w:r w:rsidRPr="00EB7660">
              <w:rPr>
                <w:rFonts w:eastAsia="Arial"/>
                <w:bCs/>
              </w:rPr>
              <w:t>Department of Hydrology and Meteorology</w:t>
            </w:r>
          </w:p>
        </w:tc>
        <w:tc>
          <w:tcPr>
            <w:tcW w:w="2693" w:type="dxa"/>
          </w:tcPr>
          <w:p w14:paraId="3905573F" w14:textId="77777777" w:rsidR="00D21F91" w:rsidRPr="007B5369" w:rsidRDefault="00D21F91" w:rsidP="007963A6">
            <w:r w:rsidRPr="007B5369">
              <w:t>Y</w:t>
            </w:r>
          </w:p>
        </w:tc>
        <w:tc>
          <w:tcPr>
            <w:tcW w:w="3131" w:type="dxa"/>
          </w:tcPr>
          <w:p w14:paraId="1CF0E7C0" w14:textId="77777777" w:rsidR="00D21F91" w:rsidRPr="007B5369" w:rsidRDefault="00D21F91" w:rsidP="007963A6">
            <w:r w:rsidRPr="007B5369">
              <w:t xml:space="preserve">No specific weather events mentioned </w:t>
            </w:r>
          </w:p>
        </w:tc>
        <w:tc>
          <w:tcPr>
            <w:tcW w:w="2114" w:type="dxa"/>
          </w:tcPr>
          <w:p w14:paraId="60F77EC0" w14:textId="77777777" w:rsidR="00D21F91" w:rsidRPr="007B5369" w:rsidRDefault="00D21F91" w:rsidP="007963A6">
            <w:pPr>
              <w:spacing w:line="259" w:lineRule="auto"/>
            </w:pPr>
            <w:r w:rsidRPr="007B5369">
              <w:t>Y</w:t>
            </w:r>
          </w:p>
        </w:tc>
        <w:tc>
          <w:tcPr>
            <w:tcW w:w="2126" w:type="dxa"/>
          </w:tcPr>
          <w:p w14:paraId="11C668F7" w14:textId="77777777" w:rsidR="00D21F91" w:rsidRPr="007B5369" w:rsidRDefault="00D21F91" w:rsidP="007963A6">
            <w:r w:rsidRPr="007B5369">
              <w:t>Flood</w:t>
            </w:r>
          </w:p>
        </w:tc>
        <w:tc>
          <w:tcPr>
            <w:tcW w:w="3261" w:type="dxa"/>
          </w:tcPr>
          <w:p w14:paraId="03B57DB6" w14:textId="77777777" w:rsidR="00D21F91" w:rsidRPr="007B5369" w:rsidRDefault="00D21F91" w:rsidP="007963A6">
            <w:r w:rsidRPr="007B5369">
              <w:t>Much emphasis on forecasting capabilities.  WMO shows there is a forecasting capability but not specified. (Except flood showing on the Met</w:t>
            </w:r>
            <w:r>
              <w:t>eorology</w:t>
            </w:r>
            <w:r w:rsidRPr="007B5369">
              <w:t xml:space="preserve"> Dep</w:t>
            </w:r>
            <w:r>
              <w:t>ar</w:t>
            </w:r>
            <w:r w:rsidRPr="007B5369">
              <w:t>t</w:t>
            </w:r>
            <w:r>
              <w:t>ment</w:t>
            </w:r>
            <w:r w:rsidRPr="007B5369">
              <w:t xml:space="preserve"> website)</w:t>
            </w:r>
          </w:p>
        </w:tc>
      </w:tr>
    </w:tbl>
    <w:p w14:paraId="124A48AD" w14:textId="77777777" w:rsidR="00D21F91" w:rsidRDefault="00D21F91" w:rsidP="00D21F91">
      <w:pPr>
        <w:rPr>
          <w:b/>
          <w:bCs/>
        </w:rPr>
      </w:pPr>
    </w:p>
    <w:p w14:paraId="46D2DB94" w14:textId="77777777" w:rsidR="00D21F91" w:rsidRDefault="00D21F91" w:rsidP="00D21F91">
      <w:pPr>
        <w:rPr>
          <w:b/>
          <w:bCs/>
        </w:rPr>
      </w:pPr>
    </w:p>
    <w:p w14:paraId="223EA897" w14:textId="77777777" w:rsidR="00D21F91" w:rsidRDefault="00D21F91" w:rsidP="00D21F91">
      <w:pPr>
        <w:rPr>
          <w:b/>
          <w:bCs/>
        </w:rPr>
      </w:pPr>
    </w:p>
    <w:p w14:paraId="58D66AF1" w14:textId="77777777" w:rsidR="00D21F91" w:rsidRDefault="00D21F91" w:rsidP="00D21F91">
      <w:pPr>
        <w:rPr>
          <w:b/>
          <w:bCs/>
        </w:rPr>
      </w:pPr>
    </w:p>
    <w:p w14:paraId="34D18155" w14:textId="77777777" w:rsidR="00D21F91" w:rsidRDefault="00D21F91" w:rsidP="00D21F91">
      <w:pPr>
        <w:rPr>
          <w:b/>
          <w:bCs/>
        </w:rPr>
      </w:pPr>
    </w:p>
    <w:p w14:paraId="645B754A" w14:textId="77777777" w:rsidR="00D21F91" w:rsidRDefault="00D21F91" w:rsidP="00D21F91">
      <w:pPr>
        <w:rPr>
          <w:b/>
          <w:bCs/>
        </w:rPr>
      </w:pPr>
    </w:p>
    <w:p w14:paraId="23AF88CD" w14:textId="77777777" w:rsidR="00D21F91" w:rsidRDefault="00D21F91" w:rsidP="00D21F91">
      <w:pPr>
        <w:rPr>
          <w:b/>
          <w:bCs/>
        </w:rPr>
      </w:pPr>
    </w:p>
    <w:p w14:paraId="201FF00C" w14:textId="77777777" w:rsidR="00D21F91" w:rsidRDefault="00D21F91" w:rsidP="00D21F91">
      <w:pPr>
        <w:rPr>
          <w:b/>
          <w:bCs/>
        </w:rPr>
      </w:pPr>
    </w:p>
    <w:p w14:paraId="0448D275" w14:textId="77777777" w:rsidR="00D21F91" w:rsidRDefault="00D21F91" w:rsidP="00D21F91">
      <w:pPr>
        <w:rPr>
          <w:b/>
          <w:bCs/>
        </w:rPr>
      </w:pPr>
    </w:p>
    <w:p w14:paraId="78BE7AAA" w14:textId="77777777" w:rsidR="00D21F91" w:rsidRDefault="00D21F91" w:rsidP="00D21F91">
      <w:pPr>
        <w:rPr>
          <w:b/>
          <w:bCs/>
        </w:rPr>
      </w:pPr>
    </w:p>
    <w:p w14:paraId="3E74B362" w14:textId="77777777" w:rsidR="00D21F91" w:rsidRDefault="00D21F91" w:rsidP="00D21F91">
      <w:pPr>
        <w:rPr>
          <w:b/>
          <w:bCs/>
        </w:rPr>
      </w:pPr>
    </w:p>
    <w:p w14:paraId="1E129889" w14:textId="77777777" w:rsidR="00D21F91" w:rsidRDefault="00D21F91" w:rsidP="00D21F91">
      <w:pPr>
        <w:rPr>
          <w:b/>
          <w:bCs/>
        </w:rPr>
      </w:pPr>
    </w:p>
    <w:p w14:paraId="4A7282C1" w14:textId="77777777" w:rsidR="00D21F91" w:rsidRDefault="00D21F91" w:rsidP="00D21F91">
      <w:pPr>
        <w:rPr>
          <w:b/>
          <w:bCs/>
        </w:rPr>
      </w:pPr>
    </w:p>
    <w:p w14:paraId="260F0ECA" w14:textId="77777777" w:rsidR="00D21F91" w:rsidRDefault="00D21F91" w:rsidP="00D21F91">
      <w:pPr>
        <w:rPr>
          <w:b/>
          <w:bCs/>
        </w:rPr>
      </w:pPr>
    </w:p>
    <w:p w14:paraId="2AB72BB5" w14:textId="77777777" w:rsidR="00D21F91" w:rsidRDefault="00D21F91" w:rsidP="00D21F91">
      <w:pPr>
        <w:rPr>
          <w:b/>
          <w:bCs/>
        </w:rPr>
      </w:pPr>
    </w:p>
    <w:p w14:paraId="50148DCD" w14:textId="77777777" w:rsidR="00D21F91" w:rsidRDefault="00D21F91" w:rsidP="00D21F91">
      <w:pPr>
        <w:rPr>
          <w:b/>
          <w:bCs/>
        </w:rPr>
      </w:pPr>
    </w:p>
    <w:p w14:paraId="3F90E384" w14:textId="77777777" w:rsidR="00D21F91" w:rsidRDefault="00D21F91" w:rsidP="00D21F91">
      <w:pPr>
        <w:rPr>
          <w:b/>
          <w:bCs/>
        </w:rPr>
      </w:pPr>
    </w:p>
    <w:p w14:paraId="347503F7" w14:textId="77777777" w:rsidR="00D21F91" w:rsidRDefault="00D21F91" w:rsidP="00D21F91">
      <w:pPr>
        <w:rPr>
          <w:b/>
          <w:bCs/>
        </w:rPr>
      </w:pPr>
    </w:p>
    <w:p w14:paraId="0825D960" w14:textId="77777777" w:rsidR="00D21F91" w:rsidRDefault="00D21F91" w:rsidP="00D21F91">
      <w:pPr>
        <w:rPr>
          <w:b/>
          <w:bCs/>
        </w:rPr>
      </w:pPr>
    </w:p>
    <w:p w14:paraId="2F10E5A8" w14:textId="77777777" w:rsidR="00D21F91" w:rsidRDefault="00D21F91" w:rsidP="00D21F91">
      <w:pPr>
        <w:rPr>
          <w:b/>
          <w:bCs/>
        </w:rPr>
      </w:pPr>
    </w:p>
    <w:p w14:paraId="36473732" w14:textId="77777777" w:rsidR="00D21F91" w:rsidRDefault="00D21F91" w:rsidP="00D21F91">
      <w:pPr>
        <w:rPr>
          <w:b/>
          <w:bCs/>
        </w:rPr>
      </w:pPr>
    </w:p>
    <w:p w14:paraId="651D58D8" w14:textId="77777777" w:rsidR="00D21F91" w:rsidRDefault="00D21F91" w:rsidP="00D21F91">
      <w:pPr>
        <w:rPr>
          <w:b/>
          <w:bCs/>
        </w:rPr>
      </w:pPr>
    </w:p>
    <w:p w14:paraId="2AB9592D" w14:textId="77777777" w:rsidR="00D21F91" w:rsidRDefault="00D21F91"/>
    <w:sectPr w:rsidR="00D21F91" w:rsidSect="00D21F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1F91"/>
    <w:rsid w:val="008404DE"/>
    <w:rsid w:val="008D5FB1"/>
    <w:rsid w:val="00A562F0"/>
    <w:rsid w:val="00D21F91"/>
    <w:rsid w:val="00F7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7E5EA"/>
  <w15:chartTrackingRefBased/>
  <w15:docId w15:val="{ADA6E709-8596-4DA3-8E3C-C787BAFEA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F9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1F91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21F91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</w:rPr>
  </w:style>
  <w:style w:type="table" w:styleId="TableGrid">
    <w:name w:val="Table Grid"/>
    <w:basedOn w:val="TableNormal"/>
    <w:uiPriority w:val="39"/>
    <w:rsid w:val="00D21F9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us Asaaga</dc:creator>
  <cp:keywords/>
  <dc:description/>
  <cp:lastModifiedBy>Festus Asaaga</cp:lastModifiedBy>
  <cp:revision>1</cp:revision>
  <dcterms:created xsi:type="dcterms:W3CDTF">2024-06-20T16:29:00Z</dcterms:created>
  <dcterms:modified xsi:type="dcterms:W3CDTF">2024-06-20T16:31:00Z</dcterms:modified>
</cp:coreProperties>
</file>